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0"/>
        <w:jc w:val="center"/>
        <w:rPr/>
      </w:pPr>
      <w:r>
        <w:rPr>
          <w:sz w:val="24"/>
          <w:szCs w:val="24"/>
        </w:rPr>
        <w:t>Table S</w:t>
      </w:r>
      <w:r>
        <w:rPr>
          <w:sz w:val="24"/>
          <w:szCs w:val="24"/>
        </w:rPr>
        <w:t>2</w:t>
      </w:r>
      <w:r>
        <w:rPr/>
        <w:t xml:space="preserve"> Quality assessment of the included studies </w:t>
      </w:r>
    </w:p>
    <w:tbl>
      <w:tblPr>
        <w:tblW w:w="10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283"/>
        <w:gridCol w:w="1549"/>
        <w:gridCol w:w="228"/>
        <w:gridCol w:w="2018"/>
        <w:gridCol w:w="1283"/>
        <w:gridCol w:w="1549"/>
      </w:tblGrid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iteria for quantitative studie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ment (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ment (%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iteria for qualitative studie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ment (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ment (%)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stion / objective sufficiently described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 (100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Question / objective clearly described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 (96.23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3.77)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ign evident and appropriate to answer study question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 (80.77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(19.23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ign evident and appropriate to answer study question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 (90.57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9.43)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Method of subject selection / source of information / input variables appropriately described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 (84.62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15.38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ext for the study clear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 (92.45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7.55)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ject characteristics or input variables / information sufficiently described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 (88.46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11.54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Connection to a theoretical framework / wider body of knowledge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77.36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22.64)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random allocation to treatment group was possible, is it described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(76.92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23.08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ing strategy relevantly and fairly described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 (88.64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11.32)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If interventional and blinding of investigators to intervention was possible, is it reported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(100.00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0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collection methods systematic, and clearly described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 (96.23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3.77)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interventional and blinding of subjects to intervention was possible, is it reported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(100.00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0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analysis complete and systematic, and clearly described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 (100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0)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come and exposure measure(s) well defined and robust to measurement / misclassification bias? Means of assessment reported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 (94.23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5.77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Use of verification procedure(s) to establish credibility of the study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 (90.57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9.43)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 appropriate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 (90.38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9.62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clusions supported by the results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 (98.11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89)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lysis described and appropriate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 (94.23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5.77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Reflexivity of the account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(75.47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24.53)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 estimate of variance is reported for the main results/outcomes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 (90.38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9.62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led for confounding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 (73.08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26.92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Results reported in sufficient detail</w:t>
            </w:r>
            <w:r>
              <w:rPr>
                <w:sz w:val="24"/>
                <w:szCs w:val="24"/>
                <w:lang w:eastAsia="zh-CN"/>
              </w:rPr>
              <w:t>s</w:t>
            </w:r>
            <w:r>
              <w:rPr>
                <w:sz w:val="24"/>
                <w:szCs w:val="24"/>
              </w:rPr>
              <w:t>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 (92.31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7.69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Do the results support the conclusions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(96.15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3.85)</w:t>
            </w:r>
          </w:p>
        </w:tc>
        <w:tc>
          <w:tcPr>
            <w:tcW w:w="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Note: Assessing quality of the included studies by QualSyst tool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13:57:00Z</dcterms:created>
  <dc:creator>dell</dc:creator>
  <dc:description/>
  <cp:keywords/>
  <dc:language>en-US</dc:language>
  <cp:lastModifiedBy>15056041071@163.com</cp:lastModifiedBy>
  <dcterms:modified xsi:type="dcterms:W3CDTF">2021-11-21T03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